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C3621F" w14:textId="3ABCD6E6" w:rsidR="00160281" w:rsidRPr="006A14C1" w:rsidRDefault="00A220DC" w:rsidP="00160281">
      <w:pPr>
        <w:rPr>
          <w:rFonts w:ascii="Arial" w:hAnsi="Arial" w:cs="Arial"/>
          <w:b/>
        </w:rPr>
      </w:pPr>
      <w:r w:rsidRPr="006A14C1">
        <w:rPr>
          <w:rFonts w:ascii="Arial" w:hAnsi="Arial" w:cs="Arial"/>
          <w:b/>
        </w:rPr>
        <w:t>Table S8</w:t>
      </w:r>
      <w:r w:rsidR="00160281" w:rsidRPr="006A14C1">
        <w:rPr>
          <w:rFonts w:ascii="Arial" w:hAnsi="Arial" w:cs="Arial"/>
          <w:b/>
        </w:rPr>
        <w:t xml:space="preserve">. </w:t>
      </w:r>
      <w:r w:rsidR="00160281" w:rsidRPr="006A14C1">
        <w:rPr>
          <w:rFonts w:ascii="Arial" w:hAnsi="Arial" w:cs="Arial"/>
          <w:b/>
          <w:bCs/>
        </w:rPr>
        <w:t>Primers used in the experiment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5244"/>
        <w:gridCol w:w="2552"/>
      </w:tblGrid>
      <w:tr w:rsidR="00160281" w:rsidRPr="006A14C1" w14:paraId="61B2482F" w14:textId="77777777" w:rsidTr="006A14C1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3197F549" w14:textId="77777777" w:rsidR="00160281" w:rsidRPr="006A14C1" w:rsidRDefault="00160281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Primer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</w:tcPr>
          <w:p w14:paraId="2DA9C9F0" w14:textId="77777777" w:rsidR="00160281" w:rsidRPr="006A14C1" w:rsidRDefault="00160281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Sequence (5’ ~ 3’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5B4BC8D" w14:textId="77777777" w:rsidR="00160281" w:rsidRPr="006A14C1" w:rsidRDefault="00160281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Purpose</w:t>
            </w:r>
          </w:p>
        </w:tc>
      </w:tr>
      <w:tr w:rsidR="00160281" w:rsidRPr="006A14C1" w14:paraId="6AE4615E" w14:textId="77777777" w:rsidTr="006A14C1">
        <w:tc>
          <w:tcPr>
            <w:tcW w:w="2235" w:type="dxa"/>
            <w:tcBorders>
              <w:top w:val="single" w:sz="4" w:space="0" w:color="auto"/>
            </w:tcBorders>
          </w:tcPr>
          <w:p w14:paraId="0F88208C" w14:textId="77777777" w:rsidR="00160281" w:rsidRPr="006A14C1" w:rsidRDefault="00160281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g636_C_F1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14:paraId="74555CCB" w14:textId="77777777" w:rsidR="00160281" w:rsidRPr="006A14C1" w:rsidRDefault="00160281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gCT CgC AAA CAg AgA gAC CC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9D5D1F5" w14:textId="77777777" w:rsidR="00160281" w:rsidRPr="006A14C1" w:rsidRDefault="00160281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Genomic PCR</w:t>
            </w:r>
          </w:p>
        </w:tc>
      </w:tr>
      <w:tr w:rsidR="00160281" w:rsidRPr="006A14C1" w14:paraId="404E179B" w14:textId="77777777" w:rsidTr="006A14C1">
        <w:tc>
          <w:tcPr>
            <w:tcW w:w="2235" w:type="dxa"/>
          </w:tcPr>
          <w:p w14:paraId="56784A49" w14:textId="77777777" w:rsidR="00160281" w:rsidRPr="006A14C1" w:rsidRDefault="00160281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g636_C_R1</w:t>
            </w:r>
          </w:p>
        </w:tc>
        <w:tc>
          <w:tcPr>
            <w:tcW w:w="5244" w:type="dxa"/>
          </w:tcPr>
          <w:p w14:paraId="5FC6A52A" w14:textId="77777777" w:rsidR="00160281" w:rsidRPr="006A14C1" w:rsidRDefault="00160281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gAg AAA CTA CTA CCA Cgg CC</w:t>
            </w:r>
          </w:p>
        </w:tc>
        <w:tc>
          <w:tcPr>
            <w:tcW w:w="2552" w:type="dxa"/>
          </w:tcPr>
          <w:p w14:paraId="62BB2382" w14:textId="66199E8F" w:rsidR="00160281" w:rsidRPr="006A14C1" w:rsidRDefault="00E12422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Genomic PCR</w:t>
            </w:r>
          </w:p>
        </w:tc>
      </w:tr>
      <w:tr w:rsidR="00160281" w:rsidRPr="006A14C1" w14:paraId="26488E67" w14:textId="77777777" w:rsidTr="006A14C1">
        <w:tc>
          <w:tcPr>
            <w:tcW w:w="2235" w:type="dxa"/>
          </w:tcPr>
          <w:p w14:paraId="0EEC65EF" w14:textId="77777777" w:rsidR="00160281" w:rsidRPr="006A14C1" w:rsidRDefault="00160281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g656_C_F1</w:t>
            </w:r>
          </w:p>
        </w:tc>
        <w:tc>
          <w:tcPr>
            <w:tcW w:w="5244" w:type="dxa"/>
          </w:tcPr>
          <w:p w14:paraId="1E0F4663" w14:textId="77777777" w:rsidR="00160281" w:rsidRPr="006A14C1" w:rsidRDefault="00160281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CCC AAT gCT CCT AAA ggT TgC</w:t>
            </w:r>
          </w:p>
        </w:tc>
        <w:tc>
          <w:tcPr>
            <w:tcW w:w="2552" w:type="dxa"/>
          </w:tcPr>
          <w:p w14:paraId="4B0BFF28" w14:textId="7FE4CC35" w:rsidR="00160281" w:rsidRPr="006A14C1" w:rsidRDefault="00E12422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Genomic PCR</w:t>
            </w:r>
          </w:p>
        </w:tc>
      </w:tr>
      <w:tr w:rsidR="00160281" w:rsidRPr="006A14C1" w14:paraId="2219EFFC" w14:textId="77777777" w:rsidTr="006A14C1">
        <w:tc>
          <w:tcPr>
            <w:tcW w:w="2235" w:type="dxa"/>
          </w:tcPr>
          <w:p w14:paraId="488BDC56" w14:textId="77777777" w:rsidR="00160281" w:rsidRPr="006A14C1" w:rsidRDefault="00160281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g656_C_R1</w:t>
            </w:r>
          </w:p>
        </w:tc>
        <w:tc>
          <w:tcPr>
            <w:tcW w:w="5244" w:type="dxa"/>
          </w:tcPr>
          <w:p w14:paraId="38909DB1" w14:textId="77777777" w:rsidR="00160281" w:rsidRPr="006A14C1" w:rsidRDefault="00160281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gAA CAC AAA ATC TCT TCC CAg TC</w:t>
            </w:r>
          </w:p>
        </w:tc>
        <w:tc>
          <w:tcPr>
            <w:tcW w:w="2552" w:type="dxa"/>
          </w:tcPr>
          <w:p w14:paraId="1EFE6FF6" w14:textId="077AFB8D" w:rsidR="00160281" w:rsidRPr="006A14C1" w:rsidRDefault="00E12422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Genomic PCR</w:t>
            </w:r>
          </w:p>
        </w:tc>
      </w:tr>
      <w:tr w:rsidR="00160281" w:rsidRPr="006A14C1" w14:paraId="3AEB83D2" w14:textId="77777777" w:rsidTr="006A14C1">
        <w:tc>
          <w:tcPr>
            <w:tcW w:w="2235" w:type="dxa"/>
          </w:tcPr>
          <w:p w14:paraId="58185230" w14:textId="77777777" w:rsidR="00160281" w:rsidRPr="006A14C1" w:rsidRDefault="00160281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g662_C_F1</w:t>
            </w:r>
          </w:p>
        </w:tc>
        <w:tc>
          <w:tcPr>
            <w:tcW w:w="5244" w:type="dxa"/>
          </w:tcPr>
          <w:p w14:paraId="3815EBC1" w14:textId="77777777" w:rsidR="00160281" w:rsidRPr="006A14C1" w:rsidRDefault="00160281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CCA ATg CgA TTC gCC ACC TC</w:t>
            </w:r>
          </w:p>
        </w:tc>
        <w:tc>
          <w:tcPr>
            <w:tcW w:w="2552" w:type="dxa"/>
          </w:tcPr>
          <w:p w14:paraId="3C022FAB" w14:textId="14111216" w:rsidR="00160281" w:rsidRPr="006A14C1" w:rsidRDefault="00E12422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Genomic PCR</w:t>
            </w:r>
          </w:p>
        </w:tc>
      </w:tr>
      <w:tr w:rsidR="00160281" w:rsidRPr="006A14C1" w14:paraId="01759A77" w14:textId="77777777" w:rsidTr="006A14C1">
        <w:tc>
          <w:tcPr>
            <w:tcW w:w="2235" w:type="dxa"/>
          </w:tcPr>
          <w:p w14:paraId="782CDAD0" w14:textId="77777777" w:rsidR="00160281" w:rsidRPr="006A14C1" w:rsidRDefault="00160281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g662_C_R1</w:t>
            </w:r>
          </w:p>
        </w:tc>
        <w:tc>
          <w:tcPr>
            <w:tcW w:w="5244" w:type="dxa"/>
          </w:tcPr>
          <w:p w14:paraId="6BD3615C" w14:textId="77777777" w:rsidR="00160281" w:rsidRPr="006A14C1" w:rsidRDefault="00160281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CCA AAA gAT CTg gCA AAg CAA AC</w:t>
            </w:r>
          </w:p>
        </w:tc>
        <w:tc>
          <w:tcPr>
            <w:tcW w:w="2552" w:type="dxa"/>
          </w:tcPr>
          <w:p w14:paraId="274AF3BE" w14:textId="1D48066D" w:rsidR="00160281" w:rsidRPr="006A14C1" w:rsidRDefault="00E12422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Genomic PCR</w:t>
            </w:r>
          </w:p>
        </w:tc>
      </w:tr>
      <w:tr w:rsidR="00160281" w:rsidRPr="006A14C1" w14:paraId="3B1ECE30" w14:textId="77777777" w:rsidTr="006A14C1">
        <w:tc>
          <w:tcPr>
            <w:tcW w:w="2235" w:type="dxa"/>
          </w:tcPr>
          <w:p w14:paraId="17B383ED" w14:textId="77777777" w:rsidR="00160281" w:rsidRPr="006A14C1" w:rsidRDefault="00160281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g662_C_F2</w:t>
            </w:r>
          </w:p>
        </w:tc>
        <w:tc>
          <w:tcPr>
            <w:tcW w:w="5244" w:type="dxa"/>
          </w:tcPr>
          <w:p w14:paraId="5CD8D385" w14:textId="77777777" w:rsidR="00160281" w:rsidRPr="006A14C1" w:rsidRDefault="00160281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TTg ATC ACT CAg ATT TCT TCT gTg</w:t>
            </w:r>
          </w:p>
        </w:tc>
        <w:tc>
          <w:tcPr>
            <w:tcW w:w="2552" w:type="dxa"/>
          </w:tcPr>
          <w:p w14:paraId="0537720B" w14:textId="6DEFA2DE" w:rsidR="00160281" w:rsidRPr="006A14C1" w:rsidRDefault="00E12422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Genomic PCR</w:t>
            </w:r>
          </w:p>
        </w:tc>
      </w:tr>
      <w:tr w:rsidR="00160281" w:rsidRPr="006A14C1" w14:paraId="7C8FE13F" w14:textId="77777777" w:rsidTr="006A14C1">
        <w:tc>
          <w:tcPr>
            <w:tcW w:w="2235" w:type="dxa"/>
          </w:tcPr>
          <w:p w14:paraId="27D8D823" w14:textId="77777777" w:rsidR="00160281" w:rsidRPr="006A14C1" w:rsidRDefault="00160281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g662_C_R2</w:t>
            </w:r>
          </w:p>
        </w:tc>
        <w:tc>
          <w:tcPr>
            <w:tcW w:w="5244" w:type="dxa"/>
          </w:tcPr>
          <w:p w14:paraId="44E8823E" w14:textId="77777777" w:rsidR="00160281" w:rsidRPr="006A14C1" w:rsidRDefault="00FF6D7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CAT TCT TTT gCT TAC ATA Agg CTg </w:t>
            </w:r>
          </w:p>
        </w:tc>
        <w:tc>
          <w:tcPr>
            <w:tcW w:w="2552" w:type="dxa"/>
          </w:tcPr>
          <w:p w14:paraId="26D961F6" w14:textId="6F2B4D1A" w:rsidR="00160281" w:rsidRPr="006A14C1" w:rsidRDefault="00E12422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Genomic PCR</w:t>
            </w:r>
          </w:p>
        </w:tc>
      </w:tr>
      <w:tr w:rsidR="00B475AB" w:rsidRPr="006A14C1" w14:paraId="24C22C39" w14:textId="77777777" w:rsidTr="006A14C1">
        <w:tc>
          <w:tcPr>
            <w:tcW w:w="2235" w:type="dxa"/>
          </w:tcPr>
          <w:p w14:paraId="7BC47936" w14:textId="4F9CA3C4" w:rsidR="00B475AB" w:rsidRPr="006A14C1" w:rsidRDefault="00B475AB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qg39185_F1</w:t>
            </w:r>
          </w:p>
        </w:tc>
        <w:tc>
          <w:tcPr>
            <w:tcW w:w="5244" w:type="dxa"/>
          </w:tcPr>
          <w:p w14:paraId="3B6AF7C4" w14:textId="1257F064" w:rsidR="00B475AB" w:rsidRPr="006A14C1" w:rsidRDefault="00B475AB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GGG ATC CAC ACC ATG TTG C</w:t>
            </w:r>
          </w:p>
        </w:tc>
        <w:tc>
          <w:tcPr>
            <w:tcW w:w="2552" w:type="dxa"/>
          </w:tcPr>
          <w:p w14:paraId="11AFEA74" w14:textId="44587BFB" w:rsidR="00B475AB" w:rsidRPr="006A14C1" w:rsidRDefault="001E6709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RT-qPCR</w:t>
            </w:r>
          </w:p>
        </w:tc>
      </w:tr>
      <w:tr w:rsidR="00160281" w:rsidRPr="006A14C1" w14:paraId="378D9281" w14:textId="77777777" w:rsidTr="006A14C1">
        <w:tc>
          <w:tcPr>
            <w:tcW w:w="2235" w:type="dxa"/>
          </w:tcPr>
          <w:p w14:paraId="36C127A5" w14:textId="78657E31" w:rsidR="00160281" w:rsidRPr="006A14C1" w:rsidRDefault="00B475AB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qg39185_R1</w:t>
            </w:r>
          </w:p>
        </w:tc>
        <w:tc>
          <w:tcPr>
            <w:tcW w:w="5244" w:type="dxa"/>
          </w:tcPr>
          <w:p w14:paraId="2B1AC53A" w14:textId="3E5577FD" w:rsidR="00160281" w:rsidRPr="006A14C1" w:rsidRDefault="00B475AB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Tgg TCC CAg gCT TCA CTT Tg</w:t>
            </w:r>
          </w:p>
        </w:tc>
        <w:tc>
          <w:tcPr>
            <w:tcW w:w="2552" w:type="dxa"/>
          </w:tcPr>
          <w:p w14:paraId="3D0D0535" w14:textId="11991DEF" w:rsidR="00160281" w:rsidRPr="006A14C1" w:rsidRDefault="001E6709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RT-qPCR</w:t>
            </w:r>
          </w:p>
        </w:tc>
      </w:tr>
      <w:tr w:rsidR="002C5184" w:rsidRPr="006A14C1" w14:paraId="6A08B18E" w14:textId="77777777" w:rsidTr="006A14C1">
        <w:tc>
          <w:tcPr>
            <w:tcW w:w="2235" w:type="dxa"/>
          </w:tcPr>
          <w:p w14:paraId="2B024100" w14:textId="45D231A1" w:rsidR="002C5184" w:rsidRPr="006A14C1" w:rsidRDefault="002C51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qg779_F1</w:t>
            </w:r>
          </w:p>
        </w:tc>
        <w:tc>
          <w:tcPr>
            <w:tcW w:w="5244" w:type="dxa"/>
          </w:tcPr>
          <w:p w14:paraId="10845559" w14:textId="4BAA4DA4" w:rsidR="002C5184" w:rsidRPr="006A14C1" w:rsidRDefault="002C51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CCA CCg TCA gTT CAC AgA gAA g</w:t>
            </w:r>
          </w:p>
        </w:tc>
        <w:tc>
          <w:tcPr>
            <w:tcW w:w="2552" w:type="dxa"/>
          </w:tcPr>
          <w:p w14:paraId="3FCB0196" w14:textId="3A1E13D2" w:rsidR="002C5184" w:rsidRPr="006A14C1" w:rsidRDefault="001E6709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RT-qPCR</w:t>
            </w:r>
          </w:p>
        </w:tc>
      </w:tr>
      <w:tr w:rsidR="002C5184" w:rsidRPr="006A14C1" w14:paraId="11C8CE34" w14:textId="77777777" w:rsidTr="006A14C1">
        <w:tc>
          <w:tcPr>
            <w:tcW w:w="2235" w:type="dxa"/>
          </w:tcPr>
          <w:p w14:paraId="6A907B29" w14:textId="25AEB3C3" w:rsidR="002C5184" w:rsidRPr="006A14C1" w:rsidRDefault="002C51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qg779_R1</w:t>
            </w:r>
          </w:p>
        </w:tc>
        <w:tc>
          <w:tcPr>
            <w:tcW w:w="5244" w:type="dxa"/>
          </w:tcPr>
          <w:p w14:paraId="43D1C749" w14:textId="0BD98559" w:rsidR="002C5184" w:rsidRPr="006A14C1" w:rsidRDefault="002C51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TCC CCA ATC ACA TCC TCC Tg </w:t>
            </w:r>
          </w:p>
        </w:tc>
        <w:tc>
          <w:tcPr>
            <w:tcW w:w="2552" w:type="dxa"/>
          </w:tcPr>
          <w:p w14:paraId="61D70ADE" w14:textId="2EEB2965" w:rsidR="002C5184" w:rsidRPr="006A14C1" w:rsidRDefault="001E6709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RT-qPCR</w:t>
            </w:r>
          </w:p>
        </w:tc>
      </w:tr>
      <w:tr w:rsidR="00160281" w:rsidRPr="006A14C1" w14:paraId="7352B70F" w14:textId="77777777" w:rsidTr="006A14C1">
        <w:tc>
          <w:tcPr>
            <w:tcW w:w="2235" w:type="dxa"/>
          </w:tcPr>
          <w:p w14:paraId="4D3A26F2" w14:textId="11E9A93B" w:rsidR="00160281" w:rsidRPr="006A14C1" w:rsidRDefault="00290668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qg34458_F4</w:t>
            </w:r>
          </w:p>
        </w:tc>
        <w:tc>
          <w:tcPr>
            <w:tcW w:w="5244" w:type="dxa"/>
          </w:tcPr>
          <w:p w14:paraId="4AF4E1B6" w14:textId="3D9765CF" w:rsidR="00160281" w:rsidRPr="006A14C1" w:rsidRDefault="00290668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TCA gCT TCT CAg CAT TAA CCA CTT</w:t>
            </w:r>
          </w:p>
        </w:tc>
        <w:tc>
          <w:tcPr>
            <w:tcW w:w="2552" w:type="dxa"/>
          </w:tcPr>
          <w:p w14:paraId="2F83EE1E" w14:textId="266BB78E" w:rsidR="00160281" w:rsidRPr="006A14C1" w:rsidRDefault="00E757A3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RT-qPCR</w:t>
            </w:r>
          </w:p>
        </w:tc>
      </w:tr>
      <w:tr w:rsidR="00160281" w:rsidRPr="006A14C1" w14:paraId="34401D2E" w14:textId="77777777" w:rsidTr="006A14C1">
        <w:tc>
          <w:tcPr>
            <w:tcW w:w="2235" w:type="dxa"/>
          </w:tcPr>
          <w:p w14:paraId="4745A333" w14:textId="7B3FF964" w:rsidR="00160281" w:rsidRPr="006A14C1" w:rsidRDefault="00290668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qg34458_R4</w:t>
            </w:r>
          </w:p>
        </w:tc>
        <w:tc>
          <w:tcPr>
            <w:tcW w:w="5244" w:type="dxa"/>
          </w:tcPr>
          <w:p w14:paraId="5592B2F8" w14:textId="6BBDA8BC" w:rsidR="00160281" w:rsidRPr="006A14C1" w:rsidRDefault="00290668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TgC AAg gCA CTg AAA CTC CA</w:t>
            </w:r>
          </w:p>
        </w:tc>
        <w:tc>
          <w:tcPr>
            <w:tcW w:w="2552" w:type="dxa"/>
          </w:tcPr>
          <w:p w14:paraId="77E8ACF5" w14:textId="31445B34" w:rsidR="00160281" w:rsidRPr="006A14C1" w:rsidRDefault="00E757A3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RT-qPCR</w:t>
            </w:r>
          </w:p>
        </w:tc>
      </w:tr>
      <w:tr w:rsidR="007F7084" w:rsidRPr="006A14C1" w14:paraId="284D665B" w14:textId="77777777" w:rsidTr="006A14C1">
        <w:tc>
          <w:tcPr>
            <w:tcW w:w="2235" w:type="dxa"/>
          </w:tcPr>
          <w:p w14:paraId="7A0D0587" w14:textId="54B6B919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qg9801_F1</w:t>
            </w:r>
          </w:p>
        </w:tc>
        <w:tc>
          <w:tcPr>
            <w:tcW w:w="5244" w:type="dxa"/>
          </w:tcPr>
          <w:p w14:paraId="609A0CEB" w14:textId="00E7DE42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ATg gAT TTg CTA AAA ggC gTT gT</w:t>
            </w:r>
          </w:p>
        </w:tc>
        <w:tc>
          <w:tcPr>
            <w:tcW w:w="2552" w:type="dxa"/>
          </w:tcPr>
          <w:p w14:paraId="10EE7D66" w14:textId="0E9FD3D2" w:rsidR="007F7084" w:rsidRPr="006A14C1" w:rsidRDefault="001E6709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RT-qPCR</w:t>
            </w:r>
          </w:p>
        </w:tc>
      </w:tr>
      <w:tr w:rsidR="007F7084" w:rsidRPr="006A14C1" w14:paraId="29472BCA" w14:textId="77777777" w:rsidTr="006A14C1">
        <w:tc>
          <w:tcPr>
            <w:tcW w:w="2235" w:type="dxa"/>
          </w:tcPr>
          <w:p w14:paraId="3C5C82A8" w14:textId="5A464C36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qg9801_R1</w:t>
            </w:r>
          </w:p>
        </w:tc>
        <w:tc>
          <w:tcPr>
            <w:tcW w:w="5244" w:type="dxa"/>
          </w:tcPr>
          <w:p w14:paraId="440D3974" w14:textId="55E6A356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TCT CAT CCC gAA ggg CAg TA</w:t>
            </w:r>
          </w:p>
        </w:tc>
        <w:tc>
          <w:tcPr>
            <w:tcW w:w="2552" w:type="dxa"/>
          </w:tcPr>
          <w:p w14:paraId="4A61E97D" w14:textId="248DE7BF" w:rsidR="007F7084" w:rsidRPr="006A14C1" w:rsidRDefault="001E6709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RT-qPCR</w:t>
            </w:r>
          </w:p>
        </w:tc>
      </w:tr>
      <w:tr w:rsidR="007F7084" w:rsidRPr="006A14C1" w14:paraId="304BD80E" w14:textId="77777777" w:rsidTr="006A14C1">
        <w:tc>
          <w:tcPr>
            <w:tcW w:w="2235" w:type="dxa"/>
          </w:tcPr>
          <w:p w14:paraId="6DA974FC" w14:textId="23BD519D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qg17262_F1</w:t>
            </w:r>
          </w:p>
        </w:tc>
        <w:tc>
          <w:tcPr>
            <w:tcW w:w="5244" w:type="dxa"/>
          </w:tcPr>
          <w:p w14:paraId="18F9DE76" w14:textId="379EE243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CgC AAA AAC AAC gAA gAA ggA</w:t>
            </w:r>
          </w:p>
        </w:tc>
        <w:tc>
          <w:tcPr>
            <w:tcW w:w="2552" w:type="dxa"/>
          </w:tcPr>
          <w:p w14:paraId="44D81289" w14:textId="730056A9" w:rsidR="007F7084" w:rsidRPr="006A14C1" w:rsidRDefault="001E6709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RT-qPCR</w:t>
            </w:r>
          </w:p>
        </w:tc>
      </w:tr>
      <w:tr w:rsidR="007F7084" w:rsidRPr="006A14C1" w14:paraId="399FD9C0" w14:textId="77777777" w:rsidTr="006A14C1">
        <w:tc>
          <w:tcPr>
            <w:tcW w:w="2235" w:type="dxa"/>
          </w:tcPr>
          <w:p w14:paraId="68AC5318" w14:textId="67681198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qg17262_R1</w:t>
            </w:r>
          </w:p>
        </w:tc>
        <w:tc>
          <w:tcPr>
            <w:tcW w:w="5244" w:type="dxa"/>
          </w:tcPr>
          <w:p w14:paraId="35FCC0E5" w14:textId="51AF7F4E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ATC ACC CCT gTT ggA ATC AAT T</w:t>
            </w:r>
          </w:p>
        </w:tc>
        <w:tc>
          <w:tcPr>
            <w:tcW w:w="2552" w:type="dxa"/>
          </w:tcPr>
          <w:p w14:paraId="3C80F0BA" w14:textId="6F098E26" w:rsidR="007F7084" w:rsidRPr="006A14C1" w:rsidRDefault="001E6709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RT-qPCR</w:t>
            </w:r>
          </w:p>
        </w:tc>
      </w:tr>
      <w:tr w:rsidR="007F7084" w:rsidRPr="006A14C1" w14:paraId="76748236" w14:textId="77777777" w:rsidTr="006A14C1">
        <w:tc>
          <w:tcPr>
            <w:tcW w:w="2235" w:type="dxa"/>
          </w:tcPr>
          <w:p w14:paraId="297058E2" w14:textId="6D7D8718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lastRenderedPageBreak/>
              <w:t>qg4739_F3</w:t>
            </w:r>
          </w:p>
        </w:tc>
        <w:tc>
          <w:tcPr>
            <w:tcW w:w="5244" w:type="dxa"/>
          </w:tcPr>
          <w:p w14:paraId="560EA227" w14:textId="324B5D87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CAA gAA Agg CCA TCA ACA TAC AAg T</w:t>
            </w:r>
          </w:p>
        </w:tc>
        <w:tc>
          <w:tcPr>
            <w:tcW w:w="2552" w:type="dxa"/>
          </w:tcPr>
          <w:p w14:paraId="0A6F9A06" w14:textId="01BFAC5F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RT-qPCR</w:t>
            </w:r>
          </w:p>
        </w:tc>
      </w:tr>
      <w:tr w:rsidR="007F7084" w:rsidRPr="006A14C1" w14:paraId="7F83CA3A" w14:textId="77777777" w:rsidTr="006A14C1">
        <w:tc>
          <w:tcPr>
            <w:tcW w:w="2235" w:type="dxa"/>
          </w:tcPr>
          <w:p w14:paraId="6EB44DFF" w14:textId="23496B18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qg4739_R3</w:t>
            </w:r>
          </w:p>
        </w:tc>
        <w:tc>
          <w:tcPr>
            <w:tcW w:w="5244" w:type="dxa"/>
          </w:tcPr>
          <w:p w14:paraId="16211D8F" w14:textId="5A9D480B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CgC TTC CTT gAT CAg ATA CCA TAA T</w:t>
            </w:r>
          </w:p>
        </w:tc>
        <w:tc>
          <w:tcPr>
            <w:tcW w:w="2552" w:type="dxa"/>
          </w:tcPr>
          <w:p w14:paraId="0F77BC69" w14:textId="2AB1CAD9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RT-qPCR</w:t>
            </w:r>
          </w:p>
        </w:tc>
      </w:tr>
      <w:tr w:rsidR="007F7084" w:rsidRPr="006A14C1" w14:paraId="3206DB76" w14:textId="77777777" w:rsidTr="006A14C1">
        <w:tc>
          <w:tcPr>
            <w:tcW w:w="2235" w:type="dxa"/>
          </w:tcPr>
          <w:p w14:paraId="6E8F4B58" w14:textId="30074A57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qg4706_F2</w:t>
            </w:r>
          </w:p>
        </w:tc>
        <w:tc>
          <w:tcPr>
            <w:tcW w:w="5244" w:type="dxa"/>
          </w:tcPr>
          <w:p w14:paraId="0A4A7266" w14:textId="4ADEE05C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Agg gCg AgC TAT gCg ATT C</w:t>
            </w:r>
          </w:p>
        </w:tc>
        <w:tc>
          <w:tcPr>
            <w:tcW w:w="2552" w:type="dxa"/>
          </w:tcPr>
          <w:p w14:paraId="6513573E" w14:textId="5C9F3247" w:rsidR="007F7084" w:rsidRPr="006A14C1" w:rsidRDefault="001E6709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RT-qPCR</w:t>
            </w:r>
          </w:p>
        </w:tc>
      </w:tr>
      <w:tr w:rsidR="007F7084" w:rsidRPr="006A14C1" w14:paraId="36906FFF" w14:textId="77777777" w:rsidTr="006A14C1">
        <w:tc>
          <w:tcPr>
            <w:tcW w:w="2235" w:type="dxa"/>
          </w:tcPr>
          <w:p w14:paraId="4C1E13F6" w14:textId="554DBE14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qg4706_R2</w:t>
            </w:r>
          </w:p>
        </w:tc>
        <w:tc>
          <w:tcPr>
            <w:tcW w:w="5244" w:type="dxa"/>
          </w:tcPr>
          <w:p w14:paraId="38F092E5" w14:textId="6886C437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TCg gAg TCA CAg CCA CAg AA</w:t>
            </w:r>
          </w:p>
        </w:tc>
        <w:tc>
          <w:tcPr>
            <w:tcW w:w="2552" w:type="dxa"/>
          </w:tcPr>
          <w:p w14:paraId="00401C75" w14:textId="6258ABFA" w:rsidR="007F7084" w:rsidRPr="006A14C1" w:rsidRDefault="001E6709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RT-qPCR</w:t>
            </w:r>
          </w:p>
        </w:tc>
      </w:tr>
      <w:tr w:rsidR="007F7084" w:rsidRPr="006A14C1" w14:paraId="2226079B" w14:textId="77777777" w:rsidTr="006A14C1">
        <w:tc>
          <w:tcPr>
            <w:tcW w:w="2235" w:type="dxa"/>
          </w:tcPr>
          <w:p w14:paraId="622AB494" w14:textId="4D64405A" w:rsidR="007F7084" w:rsidRPr="006A14C1" w:rsidRDefault="00B475AB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qg34480_F1</w:t>
            </w:r>
          </w:p>
        </w:tc>
        <w:tc>
          <w:tcPr>
            <w:tcW w:w="5244" w:type="dxa"/>
          </w:tcPr>
          <w:p w14:paraId="1B5E890E" w14:textId="2E527551" w:rsidR="007F7084" w:rsidRPr="006A14C1" w:rsidRDefault="00B475AB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gAT TgC CTT gCA gAA TTA AgC A</w:t>
            </w:r>
          </w:p>
        </w:tc>
        <w:tc>
          <w:tcPr>
            <w:tcW w:w="2552" w:type="dxa"/>
          </w:tcPr>
          <w:p w14:paraId="14BC9829" w14:textId="7ECA7C05" w:rsidR="007F7084" w:rsidRPr="006A14C1" w:rsidRDefault="001E6709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RT-qPCR</w:t>
            </w:r>
          </w:p>
        </w:tc>
      </w:tr>
      <w:tr w:rsidR="007F7084" w:rsidRPr="006A14C1" w14:paraId="6DDB7728" w14:textId="77777777" w:rsidTr="006A14C1">
        <w:tc>
          <w:tcPr>
            <w:tcW w:w="2235" w:type="dxa"/>
          </w:tcPr>
          <w:p w14:paraId="27FE8D51" w14:textId="671DC658" w:rsidR="007F7084" w:rsidRPr="006A14C1" w:rsidRDefault="00B475AB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qg34480_R1</w:t>
            </w:r>
          </w:p>
        </w:tc>
        <w:tc>
          <w:tcPr>
            <w:tcW w:w="5244" w:type="dxa"/>
          </w:tcPr>
          <w:p w14:paraId="6B802541" w14:textId="556B0646" w:rsidR="007F7084" w:rsidRPr="006A14C1" w:rsidRDefault="00B475AB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ggg TgC CTT TgT TTC AgC Ag</w:t>
            </w:r>
          </w:p>
        </w:tc>
        <w:tc>
          <w:tcPr>
            <w:tcW w:w="2552" w:type="dxa"/>
          </w:tcPr>
          <w:p w14:paraId="2E221DBC" w14:textId="3904C2BA" w:rsidR="007F7084" w:rsidRPr="006A14C1" w:rsidRDefault="001E6709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RT-qPCR</w:t>
            </w:r>
          </w:p>
        </w:tc>
      </w:tr>
      <w:tr w:rsidR="007F7084" w:rsidRPr="006A14C1" w14:paraId="788ADCF9" w14:textId="77777777" w:rsidTr="006A14C1">
        <w:tc>
          <w:tcPr>
            <w:tcW w:w="2235" w:type="dxa"/>
          </w:tcPr>
          <w:p w14:paraId="17772CC6" w14:textId="1449D927" w:rsidR="007F7084" w:rsidRPr="006A14C1" w:rsidRDefault="00B475AB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qg42613_F1</w:t>
            </w:r>
          </w:p>
        </w:tc>
        <w:tc>
          <w:tcPr>
            <w:tcW w:w="5244" w:type="dxa"/>
          </w:tcPr>
          <w:p w14:paraId="51FD697E" w14:textId="4B955702" w:rsidR="007F7084" w:rsidRPr="006A14C1" w:rsidRDefault="00B475AB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TgC AgC AAA TCC TgT Tgg Ag</w:t>
            </w:r>
          </w:p>
        </w:tc>
        <w:tc>
          <w:tcPr>
            <w:tcW w:w="2552" w:type="dxa"/>
          </w:tcPr>
          <w:p w14:paraId="01C4DE25" w14:textId="06AF3D9A" w:rsidR="007F7084" w:rsidRPr="006A14C1" w:rsidRDefault="001E6709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RT-qPCR</w:t>
            </w:r>
          </w:p>
        </w:tc>
      </w:tr>
      <w:tr w:rsidR="007F7084" w:rsidRPr="006A14C1" w14:paraId="74D20FC4" w14:textId="77777777" w:rsidTr="006A14C1">
        <w:tc>
          <w:tcPr>
            <w:tcW w:w="2235" w:type="dxa"/>
          </w:tcPr>
          <w:p w14:paraId="024C2AC2" w14:textId="1406CDA5" w:rsidR="007F7084" w:rsidRPr="006A14C1" w:rsidRDefault="00B475AB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qg42613_R1</w:t>
            </w:r>
          </w:p>
        </w:tc>
        <w:tc>
          <w:tcPr>
            <w:tcW w:w="5244" w:type="dxa"/>
          </w:tcPr>
          <w:p w14:paraId="3F11070E" w14:textId="382C7A2B" w:rsidR="007F7084" w:rsidRPr="006A14C1" w:rsidRDefault="005172C5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CTC TCT gTg AAC CAg CAC CgT</w:t>
            </w:r>
          </w:p>
        </w:tc>
        <w:tc>
          <w:tcPr>
            <w:tcW w:w="2552" w:type="dxa"/>
          </w:tcPr>
          <w:p w14:paraId="0B486EDF" w14:textId="0BDB033B" w:rsidR="007F7084" w:rsidRPr="006A14C1" w:rsidRDefault="001E6709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RT-qPCR</w:t>
            </w:r>
          </w:p>
        </w:tc>
      </w:tr>
      <w:tr w:rsidR="007F7084" w:rsidRPr="006A14C1" w14:paraId="71F543C5" w14:textId="77777777" w:rsidTr="006A14C1">
        <w:tc>
          <w:tcPr>
            <w:tcW w:w="2235" w:type="dxa"/>
          </w:tcPr>
          <w:p w14:paraId="40FCD11C" w14:textId="00F3E8B0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qg19905_F1</w:t>
            </w:r>
          </w:p>
        </w:tc>
        <w:tc>
          <w:tcPr>
            <w:tcW w:w="5244" w:type="dxa"/>
          </w:tcPr>
          <w:p w14:paraId="3DEEEF0C" w14:textId="161B30BB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TTg AAA Tgg AAC CCC TCT ACA Tg</w:t>
            </w:r>
          </w:p>
        </w:tc>
        <w:tc>
          <w:tcPr>
            <w:tcW w:w="2552" w:type="dxa"/>
          </w:tcPr>
          <w:p w14:paraId="12556AF7" w14:textId="6C17B071" w:rsidR="007F7084" w:rsidRPr="006A14C1" w:rsidRDefault="001E6709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RT-qPCR</w:t>
            </w:r>
          </w:p>
        </w:tc>
      </w:tr>
      <w:tr w:rsidR="007F7084" w:rsidRPr="006A14C1" w14:paraId="21895EE3" w14:textId="77777777" w:rsidTr="006A14C1">
        <w:tc>
          <w:tcPr>
            <w:tcW w:w="2235" w:type="dxa"/>
          </w:tcPr>
          <w:p w14:paraId="6935C5B0" w14:textId="2E14A7FF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qg19905_R1</w:t>
            </w:r>
          </w:p>
        </w:tc>
        <w:tc>
          <w:tcPr>
            <w:tcW w:w="5244" w:type="dxa"/>
          </w:tcPr>
          <w:p w14:paraId="4EEDEB25" w14:textId="535585FC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CAg ATC CAA AAC AAg gCA gCT C</w:t>
            </w:r>
          </w:p>
        </w:tc>
        <w:tc>
          <w:tcPr>
            <w:tcW w:w="2552" w:type="dxa"/>
          </w:tcPr>
          <w:p w14:paraId="1862CE19" w14:textId="63D8E03A" w:rsidR="007F7084" w:rsidRPr="006A14C1" w:rsidRDefault="001E6709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RT-qPCR</w:t>
            </w:r>
          </w:p>
        </w:tc>
      </w:tr>
      <w:tr w:rsidR="007F7084" w:rsidRPr="006A14C1" w14:paraId="3634C868" w14:textId="77777777" w:rsidTr="006A14C1">
        <w:tc>
          <w:tcPr>
            <w:tcW w:w="2235" w:type="dxa"/>
          </w:tcPr>
          <w:p w14:paraId="2E0A0115" w14:textId="00872FC9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qg4736_F1</w:t>
            </w:r>
          </w:p>
        </w:tc>
        <w:tc>
          <w:tcPr>
            <w:tcW w:w="5244" w:type="dxa"/>
          </w:tcPr>
          <w:p w14:paraId="50D85B91" w14:textId="756B794F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AAA gTT ggg ATC ggT ggA ATC</w:t>
            </w:r>
          </w:p>
        </w:tc>
        <w:tc>
          <w:tcPr>
            <w:tcW w:w="2552" w:type="dxa"/>
          </w:tcPr>
          <w:p w14:paraId="173DBAD2" w14:textId="121EF09B" w:rsidR="007F7084" w:rsidRPr="006A14C1" w:rsidRDefault="001E6709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RT-qPCR</w:t>
            </w:r>
          </w:p>
        </w:tc>
      </w:tr>
      <w:tr w:rsidR="007F7084" w:rsidRPr="006A14C1" w14:paraId="41748E1C" w14:textId="77777777" w:rsidTr="006A14C1">
        <w:tc>
          <w:tcPr>
            <w:tcW w:w="2235" w:type="dxa"/>
          </w:tcPr>
          <w:p w14:paraId="21F90783" w14:textId="60380CB5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qg4736_R1</w:t>
            </w:r>
          </w:p>
        </w:tc>
        <w:tc>
          <w:tcPr>
            <w:tcW w:w="5244" w:type="dxa"/>
          </w:tcPr>
          <w:p w14:paraId="69A1FC3D" w14:textId="04E25A6B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AAT TCC TCT TTC ACC CTC TgC A</w:t>
            </w:r>
          </w:p>
        </w:tc>
        <w:tc>
          <w:tcPr>
            <w:tcW w:w="2552" w:type="dxa"/>
          </w:tcPr>
          <w:p w14:paraId="06568D3A" w14:textId="4801347D" w:rsidR="007F7084" w:rsidRPr="006A14C1" w:rsidRDefault="001E6709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RT-qPCR</w:t>
            </w:r>
          </w:p>
        </w:tc>
      </w:tr>
      <w:tr w:rsidR="007F7084" w:rsidRPr="006A14C1" w14:paraId="3DFEF3FB" w14:textId="77777777" w:rsidTr="006A14C1">
        <w:tc>
          <w:tcPr>
            <w:tcW w:w="2235" w:type="dxa"/>
          </w:tcPr>
          <w:p w14:paraId="2F7CB02C" w14:textId="18A7EBA2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qg4663_F1</w:t>
            </w:r>
          </w:p>
        </w:tc>
        <w:tc>
          <w:tcPr>
            <w:tcW w:w="5244" w:type="dxa"/>
          </w:tcPr>
          <w:p w14:paraId="5D7F6651" w14:textId="3DFFCC37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CTg ACT ATg ATg CTA TTg gTg gCT</w:t>
            </w:r>
          </w:p>
        </w:tc>
        <w:tc>
          <w:tcPr>
            <w:tcW w:w="2552" w:type="dxa"/>
          </w:tcPr>
          <w:p w14:paraId="7B852590" w14:textId="71477281" w:rsidR="007F7084" w:rsidRPr="006A14C1" w:rsidRDefault="001E6709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RT-qPCR</w:t>
            </w:r>
          </w:p>
        </w:tc>
      </w:tr>
      <w:tr w:rsidR="007F7084" w:rsidRPr="006A14C1" w14:paraId="1F875F53" w14:textId="77777777" w:rsidTr="006A14C1">
        <w:tc>
          <w:tcPr>
            <w:tcW w:w="2235" w:type="dxa"/>
          </w:tcPr>
          <w:p w14:paraId="78E2C8F6" w14:textId="2BF1593C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qg4663_R1</w:t>
            </w:r>
          </w:p>
        </w:tc>
        <w:tc>
          <w:tcPr>
            <w:tcW w:w="5244" w:type="dxa"/>
          </w:tcPr>
          <w:p w14:paraId="2F446AF9" w14:textId="58961E74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TgC gTC CTT TgA Tgg CAg A</w:t>
            </w:r>
          </w:p>
        </w:tc>
        <w:tc>
          <w:tcPr>
            <w:tcW w:w="2552" w:type="dxa"/>
          </w:tcPr>
          <w:p w14:paraId="6EC8919E" w14:textId="5D00A98F" w:rsidR="007F7084" w:rsidRPr="006A14C1" w:rsidRDefault="001E6709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RT-qPCR</w:t>
            </w:r>
          </w:p>
        </w:tc>
      </w:tr>
      <w:tr w:rsidR="007F7084" w:rsidRPr="006A14C1" w14:paraId="7D0D69AF" w14:textId="77777777" w:rsidTr="006A14C1">
        <w:tc>
          <w:tcPr>
            <w:tcW w:w="2235" w:type="dxa"/>
          </w:tcPr>
          <w:p w14:paraId="1AAC3006" w14:textId="7221CF65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qg40048_F3</w:t>
            </w:r>
          </w:p>
        </w:tc>
        <w:tc>
          <w:tcPr>
            <w:tcW w:w="5244" w:type="dxa"/>
          </w:tcPr>
          <w:p w14:paraId="5ABB2680" w14:textId="7C153BBF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ACA gCg TgT Cgg CAg gAA</w:t>
            </w:r>
          </w:p>
        </w:tc>
        <w:tc>
          <w:tcPr>
            <w:tcW w:w="2552" w:type="dxa"/>
          </w:tcPr>
          <w:p w14:paraId="58C0F1E9" w14:textId="0B58EC49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RT-qPCR</w:t>
            </w:r>
          </w:p>
        </w:tc>
      </w:tr>
      <w:tr w:rsidR="007F7084" w:rsidRPr="006A14C1" w14:paraId="6CB2DF02" w14:textId="77777777" w:rsidTr="006A14C1">
        <w:tc>
          <w:tcPr>
            <w:tcW w:w="2235" w:type="dxa"/>
          </w:tcPr>
          <w:p w14:paraId="069C49F3" w14:textId="6B4EB8B9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qg40048_R3</w:t>
            </w:r>
          </w:p>
        </w:tc>
        <w:tc>
          <w:tcPr>
            <w:tcW w:w="5244" w:type="dxa"/>
          </w:tcPr>
          <w:p w14:paraId="34CDADFE" w14:textId="32308B33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CCA CgT TCA TCg CCT TTC TC</w:t>
            </w:r>
          </w:p>
        </w:tc>
        <w:tc>
          <w:tcPr>
            <w:tcW w:w="2552" w:type="dxa"/>
          </w:tcPr>
          <w:p w14:paraId="5198C463" w14:textId="1A2D929C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RT-qPCR</w:t>
            </w:r>
          </w:p>
        </w:tc>
      </w:tr>
      <w:tr w:rsidR="00B475AB" w:rsidRPr="006A14C1" w14:paraId="43239979" w14:textId="77777777" w:rsidTr="006A14C1">
        <w:tc>
          <w:tcPr>
            <w:tcW w:w="2235" w:type="dxa"/>
          </w:tcPr>
          <w:p w14:paraId="167924C3" w14:textId="3D20E0CD" w:rsidR="00B475AB" w:rsidRPr="006A14C1" w:rsidRDefault="00B475AB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qg28764_F1</w:t>
            </w:r>
          </w:p>
        </w:tc>
        <w:tc>
          <w:tcPr>
            <w:tcW w:w="5244" w:type="dxa"/>
          </w:tcPr>
          <w:p w14:paraId="40840051" w14:textId="29383BCA" w:rsidR="00B475AB" w:rsidRPr="006A14C1" w:rsidRDefault="00B475AB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TCT TTT TTA TTg TCT CTg gCC AAg A</w:t>
            </w:r>
          </w:p>
        </w:tc>
        <w:tc>
          <w:tcPr>
            <w:tcW w:w="2552" w:type="dxa"/>
          </w:tcPr>
          <w:p w14:paraId="230CF51A" w14:textId="7D75C5F6" w:rsidR="00B475AB" w:rsidRPr="006A14C1" w:rsidRDefault="001E6709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RT-qPCR</w:t>
            </w:r>
          </w:p>
        </w:tc>
      </w:tr>
      <w:tr w:rsidR="00B475AB" w:rsidRPr="006A14C1" w14:paraId="6F0DE027" w14:textId="77777777" w:rsidTr="006A14C1">
        <w:tc>
          <w:tcPr>
            <w:tcW w:w="2235" w:type="dxa"/>
          </w:tcPr>
          <w:p w14:paraId="47C3852F" w14:textId="14D44602" w:rsidR="00B475AB" w:rsidRPr="006A14C1" w:rsidRDefault="00B475AB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qg28764_R1</w:t>
            </w:r>
          </w:p>
        </w:tc>
        <w:tc>
          <w:tcPr>
            <w:tcW w:w="5244" w:type="dxa"/>
          </w:tcPr>
          <w:p w14:paraId="32D927D4" w14:textId="38A1C75C" w:rsidR="00B475AB" w:rsidRPr="006A14C1" w:rsidRDefault="00B475AB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TTC ATC CCC gTg CAT gC</w:t>
            </w:r>
          </w:p>
        </w:tc>
        <w:tc>
          <w:tcPr>
            <w:tcW w:w="2552" w:type="dxa"/>
          </w:tcPr>
          <w:p w14:paraId="4FD9BBFE" w14:textId="2A38679A" w:rsidR="00B475AB" w:rsidRPr="006A14C1" w:rsidRDefault="001E6709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RT-qPCR</w:t>
            </w:r>
          </w:p>
        </w:tc>
      </w:tr>
      <w:tr w:rsidR="007F7084" w:rsidRPr="006A14C1" w14:paraId="181356B5" w14:textId="77777777" w:rsidTr="006A14C1">
        <w:tc>
          <w:tcPr>
            <w:tcW w:w="2235" w:type="dxa"/>
          </w:tcPr>
          <w:p w14:paraId="2C5F5643" w14:textId="3E48E2A1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qg9806_F1</w:t>
            </w:r>
          </w:p>
        </w:tc>
        <w:tc>
          <w:tcPr>
            <w:tcW w:w="5244" w:type="dxa"/>
          </w:tcPr>
          <w:p w14:paraId="607D160A" w14:textId="4F50871B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ATg TTg CTC TAC CCT CAg TAT ggC</w:t>
            </w:r>
          </w:p>
        </w:tc>
        <w:tc>
          <w:tcPr>
            <w:tcW w:w="2552" w:type="dxa"/>
          </w:tcPr>
          <w:p w14:paraId="39C36556" w14:textId="50EB54E3" w:rsidR="007F7084" w:rsidRPr="006A14C1" w:rsidRDefault="001E6709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RT-qPCR</w:t>
            </w:r>
          </w:p>
        </w:tc>
      </w:tr>
      <w:tr w:rsidR="007F7084" w:rsidRPr="006A14C1" w14:paraId="4A9525B7" w14:textId="77777777" w:rsidTr="006A14C1">
        <w:tc>
          <w:tcPr>
            <w:tcW w:w="2235" w:type="dxa"/>
          </w:tcPr>
          <w:p w14:paraId="38F215A7" w14:textId="362B93B3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qg9806_R1</w:t>
            </w:r>
          </w:p>
        </w:tc>
        <w:tc>
          <w:tcPr>
            <w:tcW w:w="5244" w:type="dxa"/>
          </w:tcPr>
          <w:p w14:paraId="3A356E7A" w14:textId="7C59B680" w:rsidR="007F7084" w:rsidRPr="006A14C1" w:rsidRDefault="007F7084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ggC AAT ggg TTg gAA AAT gAT</w:t>
            </w:r>
          </w:p>
        </w:tc>
        <w:tc>
          <w:tcPr>
            <w:tcW w:w="2552" w:type="dxa"/>
          </w:tcPr>
          <w:p w14:paraId="2EDC0AC0" w14:textId="6F246F6A" w:rsidR="007F7084" w:rsidRPr="006A14C1" w:rsidRDefault="001E6709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RT-qPCR</w:t>
            </w:r>
          </w:p>
        </w:tc>
      </w:tr>
      <w:tr w:rsidR="00CF12E2" w:rsidRPr="006A14C1" w14:paraId="7864C11F" w14:textId="77777777" w:rsidTr="006A14C1">
        <w:tc>
          <w:tcPr>
            <w:tcW w:w="2235" w:type="dxa"/>
          </w:tcPr>
          <w:p w14:paraId="67953CA6" w14:textId="56E3E4B1" w:rsidR="00CF12E2" w:rsidRPr="006A14C1" w:rsidRDefault="00CF12E2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qg728_F1</w:t>
            </w:r>
          </w:p>
        </w:tc>
        <w:tc>
          <w:tcPr>
            <w:tcW w:w="5244" w:type="dxa"/>
          </w:tcPr>
          <w:p w14:paraId="6344A16A" w14:textId="7FC94824" w:rsidR="00CF12E2" w:rsidRPr="006A14C1" w:rsidRDefault="00CF12E2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AgC TgT CgC CAA CCA ACC T</w:t>
            </w:r>
          </w:p>
        </w:tc>
        <w:tc>
          <w:tcPr>
            <w:tcW w:w="2552" w:type="dxa"/>
          </w:tcPr>
          <w:p w14:paraId="5AF15C0A" w14:textId="67E19838" w:rsidR="00CF12E2" w:rsidRPr="006A14C1" w:rsidRDefault="00CF12E2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RT-qPCR</w:t>
            </w:r>
          </w:p>
        </w:tc>
      </w:tr>
      <w:tr w:rsidR="00CF12E2" w:rsidRPr="006A14C1" w14:paraId="393C6A3B" w14:textId="77777777" w:rsidTr="006A14C1">
        <w:tc>
          <w:tcPr>
            <w:tcW w:w="2235" w:type="dxa"/>
          </w:tcPr>
          <w:p w14:paraId="4C51CC21" w14:textId="54998205" w:rsidR="00CF12E2" w:rsidRPr="006A14C1" w:rsidRDefault="00CF12E2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qg728_R1</w:t>
            </w:r>
          </w:p>
        </w:tc>
        <w:tc>
          <w:tcPr>
            <w:tcW w:w="5244" w:type="dxa"/>
          </w:tcPr>
          <w:p w14:paraId="7910F037" w14:textId="201DE651" w:rsidR="00CF12E2" w:rsidRPr="006A14C1" w:rsidRDefault="00CF12E2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TCA gAT CCC CCA gCA TCA AT </w:t>
            </w:r>
          </w:p>
        </w:tc>
        <w:tc>
          <w:tcPr>
            <w:tcW w:w="2552" w:type="dxa"/>
          </w:tcPr>
          <w:p w14:paraId="19DC7335" w14:textId="36196580" w:rsidR="00CF12E2" w:rsidRPr="006A14C1" w:rsidRDefault="00CF12E2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RT-qPCR</w:t>
            </w:r>
          </w:p>
        </w:tc>
      </w:tr>
      <w:tr w:rsidR="00CF12E2" w:rsidRPr="006A14C1" w14:paraId="024FABFD" w14:textId="77777777" w:rsidTr="006A14C1">
        <w:tc>
          <w:tcPr>
            <w:tcW w:w="2235" w:type="dxa"/>
          </w:tcPr>
          <w:p w14:paraId="5DC43931" w14:textId="0757C28F" w:rsidR="00CF12E2" w:rsidRPr="006A14C1" w:rsidRDefault="00CF12E2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qg759_F1</w:t>
            </w:r>
          </w:p>
        </w:tc>
        <w:tc>
          <w:tcPr>
            <w:tcW w:w="5244" w:type="dxa"/>
          </w:tcPr>
          <w:p w14:paraId="4BD2EBE2" w14:textId="4CCFA05F" w:rsidR="00CF12E2" w:rsidRPr="006A14C1" w:rsidRDefault="00CF12E2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AgA Agg TgA TTg TCT gTT gCC A </w:t>
            </w:r>
          </w:p>
        </w:tc>
        <w:tc>
          <w:tcPr>
            <w:tcW w:w="2552" w:type="dxa"/>
          </w:tcPr>
          <w:p w14:paraId="75B02A32" w14:textId="54482DBC" w:rsidR="00CF12E2" w:rsidRPr="006A14C1" w:rsidRDefault="00CF12E2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RT-qPCR</w:t>
            </w:r>
          </w:p>
        </w:tc>
      </w:tr>
      <w:tr w:rsidR="00CF12E2" w:rsidRPr="006A14C1" w14:paraId="20702193" w14:textId="77777777" w:rsidTr="006A14C1">
        <w:tc>
          <w:tcPr>
            <w:tcW w:w="2235" w:type="dxa"/>
          </w:tcPr>
          <w:p w14:paraId="4585CB12" w14:textId="700F5B3D" w:rsidR="00CF12E2" w:rsidRPr="006A14C1" w:rsidRDefault="00CF12E2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qg759_R1</w:t>
            </w:r>
          </w:p>
        </w:tc>
        <w:tc>
          <w:tcPr>
            <w:tcW w:w="5244" w:type="dxa"/>
          </w:tcPr>
          <w:p w14:paraId="38CC5A4B" w14:textId="182C1A1D" w:rsidR="00CF12E2" w:rsidRPr="006A14C1" w:rsidRDefault="00CF12E2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AAT TTg CCg CAC CAg TAT CC</w:t>
            </w:r>
          </w:p>
        </w:tc>
        <w:tc>
          <w:tcPr>
            <w:tcW w:w="2552" w:type="dxa"/>
          </w:tcPr>
          <w:p w14:paraId="12B0B72E" w14:textId="6EF29430" w:rsidR="00CF12E2" w:rsidRPr="006A14C1" w:rsidRDefault="00CF12E2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RT-qPCR</w:t>
            </w:r>
          </w:p>
        </w:tc>
      </w:tr>
      <w:tr w:rsidR="00CF12E2" w:rsidRPr="006A14C1" w14:paraId="2A2DCFBC" w14:textId="77777777" w:rsidTr="006A14C1">
        <w:tc>
          <w:tcPr>
            <w:tcW w:w="2235" w:type="dxa"/>
          </w:tcPr>
          <w:p w14:paraId="08C4D148" w14:textId="6B2BE47B" w:rsidR="00CF12E2" w:rsidRPr="006A14C1" w:rsidRDefault="00CF12E2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qg12676_F1</w:t>
            </w:r>
          </w:p>
        </w:tc>
        <w:tc>
          <w:tcPr>
            <w:tcW w:w="5244" w:type="dxa"/>
          </w:tcPr>
          <w:p w14:paraId="019D7893" w14:textId="0DE92405" w:rsidR="00CF12E2" w:rsidRPr="006A14C1" w:rsidRDefault="00CF12E2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TTC CTT TTC TTC gTT TTT CAT gCT</w:t>
            </w:r>
          </w:p>
        </w:tc>
        <w:tc>
          <w:tcPr>
            <w:tcW w:w="2552" w:type="dxa"/>
          </w:tcPr>
          <w:p w14:paraId="11274279" w14:textId="4417857E" w:rsidR="00CF12E2" w:rsidRPr="006A14C1" w:rsidRDefault="00CF12E2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RT-qPCR</w:t>
            </w:r>
          </w:p>
        </w:tc>
      </w:tr>
      <w:tr w:rsidR="00CF12E2" w:rsidRPr="006A14C1" w14:paraId="60573601" w14:textId="77777777" w:rsidTr="006A14C1">
        <w:tc>
          <w:tcPr>
            <w:tcW w:w="2235" w:type="dxa"/>
          </w:tcPr>
          <w:p w14:paraId="3A8731FB" w14:textId="55691D05" w:rsidR="00CF12E2" w:rsidRPr="006A14C1" w:rsidRDefault="00CF12E2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qg12676_R1</w:t>
            </w:r>
          </w:p>
        </w:tc>
        <w:tc>
          <w:tcPr>
            <w:tcW w:w="5244" w:type="dxa"/>
          </w:tcPr>
          <w:p w14:paraId="6F9541BC" w14:textId="3C8B3863" w:rsidR="00CF12E2" w:rsidRPr="006A14C1" w:rsidRDefault="00CF12E2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AAA CCg Agg CAC CTA ATT CTT g</w:t>
            </w:r>
          </w:p>
        </w:tc>
        <w:tc>
          <w:tcPr>
            <w:tcW w:w="2552" w:type="dxa"/>
          </w:tcPr>
          <w:p w14:paraId="4C07BFD5" w14:textId="43FEF333" w:rsidR="00CF12E2" w:rsidRPr="006A14C1" w:rsidRDefault="00CF12E2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RT-qPCR</w:t>
            </w:r>
          </w:p>
        </w:tc>
      </w:tr>
      <w:tr w:rsidR="00CF12E2" w:rsidRPr="006A14C1" w14:paraId="3D1F280B" w14:textId="77777777" w:rsidTr="006A14C1">
        <w:tc>
          <w:tcPr>
            <w:tcW w:w="2235" w:type="dxa"/>
          </w:tcPr>
          <w:p w14:paraId="25222FC9" w14:textId="144C5057" w:rsidR="00CF12E2" w:rsidRPr="006A14C1" w:rsidRDefault="00CF12E2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779_pF1</w:t>
            </w:r>
          </w:p>
        </w:tc>
        <w:tc>
          <w:tcPr>
            <w:tcW w:w="5244" w:type="dxa"/>
          </w:tcPr>
          <w:p w14:paraId="2B9006C4" w14:textId="31DE66AF" w:rsidR="00CF12E2" w:rsidRPr="006A14C1" w:rsidRDefault="00CF12E2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CTA ATA AAT CAT CTA TAC gTC TCT C</w:t>
            </w:r>
          </w:p>
        </w:tc>
        <w:tc>
          <w:tcPr>
            <w:tcW w:w="2552" w:type="dxa"/>
          </w:tcPr>
          <w:p w14:paraId="4F605163" w14:textId="504FAB7F" w:rsidR="00CF12E2" w:rsidRPr="006A14C1" w:rsidRDefault="00CF12E2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Molecular marker</w:t>
            </w:r>
          </w:p>
        </w:tc>
      </w:tr>
      <w:tr w:rsidR="00CF12E2" w:rsidRPr="006A14C1" w14:paraId="3E52C62C" w14:textId="77777777" w:rsidTr="006A14C1">
        <w:tc>
          <w:tcPr>
            <w:tcW w:w="2235" w:type="dxa"/>
          </w:tcPr>
          <w:p w14:paraId="6F50091B" w14:textId="13D977E4" w:rsidR="00CF12E2" w:rsidRPr="006A14C1" w:rsidRDefault="00CF12E2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779_pR1</w:t>
            </w:r>
          </w:p>
        </w:tc>
        <w:tc>
          <w:tcPr>
            <w:tcW w:w="5244" w:type="dxa"/>
          </w:tcPr>
          <w:p w14:paraId="6C7A4C37" w14:textId="421C3A97" w:rsidR="00CF12E2" w:rsidRPr="006A14C1" w:rsidRDefault="00CF12E2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ATT gCT ATT TAg CgA ATA ATA gTA C</w:t>
            </w:r>
          </w:p>
        </w:tc>
        <w:tc>
          <w:tcPr>
            <w:tcW w:w="2552" w:type="dxa"/>
          </w:tcPr>
          <w:p w14:paraId="2ACABA1D" w14:textId="496228EC" w:rsidR="00CF12E2" w:rsidRPr="006A14C1" w:rsidRDefault="00CF12E2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Molecular marker</w:t>
            </w:r>
          </w:p>
        </w:tc>
      </w:tr>
      <w:tr w:rsidR="007F6E90" w:rsidRPr="006A14C1" w14:paraId="31863957" w14:textId="77777777" w:rsidTr="006A14C1">
        <w:tc>
          <w:tcPr>
            <w:tcW w:w="2235" w:type="dxa"/>
          </w:tcPr>
          <w:p w14:paraId="39459620" w14:textId="1A8777BE" w:rsidR="007F6E90" w:rsidRPr="006A14C1" w:rsidRDefault="007F6E90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Vr34480_pF</w:t>
            </w:r>
          </w:p>
        </w:tc>
        <w:tc>
          <w:tcPr>
            <w:tcW w:w="5244" w:type="dxa"/>
          </w:tcPr>
          <w:p w14:paraId="3D9D2005" w14:textId="5A09835F" w:rsidR="007F6E90" w:rsidRPr="006A14C1" w:rsidRDefault="007F6E90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AAT TCT TgA TTg gTC CAC ATg</w:t>
            </w:r>
          </w:p>
        </w:tc>
        <w:tc>
          <w:tcPr>
            <w:tcW w:w="2552" w:type="dxa"/>
          </w:tcPr>
          <w:p w14:paraId="4FE223DA" w14:textId="3A01BB10" w:rsidR="007F6E90" w:rsidRPr="006A14C1" w:rsidRDefault="007F6E90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Molecular marker</w:t>
            </w:r>
          </w:p>
        </w:tc>
      </w:tr>
      <w:tr w:rsidR="007F6E90" w:rsidRPr="006A14C1" w14:paraId="0014A7C4" w14:textId="77777777" w:rsidTr="006A14C1">
        <w:tc>
          <w:tcPr>
            <w:tcW w:w="2235" w:type="dxa"/>
          </w:tcPr>
          <w:p w14:paraId="05527B9A" w14:textId="6F722FB3" w:rsidR="007F6E90" w:rsidRPr="006A14C1" w:rsidRDefault="007F6E90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Vr34480_pR</w:t>
            </w:r>
          </w:p>
        </w:tc>
        <w:tc>
          <w:tcPr>
            <w:tcW w:w="5244" w:type="dxa"/>
          </w:tcPr>
          <w:p w14:paraId="485C70E0" w14:textId="0A9CCC88" w:rsidR="007F6E90" w:rsidRPr="006A14C1" w:rsidRDefault="007F6E90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AAA AAA TTA CAC CTC gTT Cg</w:t>
            </w:r>
          </w:p>
        </w:tc>
        <w:tc>
          <w:tcPr>
            <w:tcW w:w="2552" w:type="dxa"/>
          </w:tcPr>
          <w:p w14:paraId="1D63287B" w14:textId="3C5F4377" w:rsidR="007F6E90" w:rsidRPr="006A14C1" w:rsidRDefault="007F6E90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Molecular marker</w:t>
            </w:r>
          </w:p>
        </w:tc>
      </w:tr>
      <w:tr w:rsidR="007F6E90" w:rsidRPr="006A14C1" w14:paraId="6139F5D3" w14:textId="77777777" w:rsidTr="006A14C1">
        <w:tc>
          <w:tcPr>
            <w:tcW w:w="2235" w:type="dxa"/>
          </w:tcPr>
          <w:p w14:paraId="3374BCB5" w14:textId="2DABFFB4" w:rsidR="007F6E90" w:rsidRPr="006A14C1" w:rsidRDefault="007F6E90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34458_pF</w:t>
            </w:r>
          </w:p>
        </w:tc>
        <w:tc>
          <w:tcPr>
            <w:tcW w:w="5244" w:type="dxa"/>
          </w:tcPr>
          <w:p w14:paraId="20782F91" w14:textId="3A7D5D34" w:rsidR="007F6E90" w:rsidRPr="006A14C1" w:rsidRDefault="007F6E90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ATg gTg TCA AAA gCA TTT TAC CAg</w:t>
            </w:r>
          </w:p>
        </w:tc>
        <w:tc>
          <w:tcPr>
            <w:tcW w:w="2552" w:type="dxa"/>
          </w:tcPr>
          <w:p w14:paraId="3DC59D8D" w14:textId="766D724C" w:rsidR="007F6E90" w:rsidRPr="006A14C1" w:rsidRDefault="007F6E90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Molecular marker</w:t>
            </w:r>
          </w:p>
        </w:tc>
      </w:tr>
      <w:tr w:rsidR="007F6E90" w:rsidRPr="006A14C1" w14:paraId="76F437A6" w14:textId="77777777" w:rsidTr="006A14C1">
        <w:tc>
          <w:tcPr>
            <w:tcW w:w="2235" w:type="dxa"/>
          </w:tcPr>
          <w:p w14:paraId="0798840F" w14:textId="5FC6C8B7" w:rsidR="007F6E90" w:rsidRPr="006A14C1" w:rsidRDefault="007F6E90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34458_pR</w:t>
            </w:r>
          </w:p>
        </w:tc>
        <w:tc>
          <w:tcPr>
            <w:tcW w:w="5244" w:type="dxa"/>
          </w:tcPr>
          <w:p w14:paraId="010EF637" w14:textId="680EFF1A" w:rsidR="007F6E90" w:rsidRPr="006A14C1" w:rsidRDefault="007F6E90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TAA CAA CTg gAA CTA CCT CTC g</w:t>
            </w:r>
          </w:p>
        </w:tc>
        <w:tc>
          <w:tcPr>
            <w:tcW w:w="2552" w:type="dxa"/>
          </w:tcPr>
          <w:p w14:paraId="36084963" w14:textId="225D747E" w:rsidR="007F6E90" w:rsidRPr="006A14C1" w:rsidRDefault="007F6E90" w:rsidP="00160281">
            <w:pPr>
              <w:rPr>
                <w:rFonts w:ascii="Arial" w:hAnsi="Arial" w:cs="Arial"/>
              </w:rPr>
            </w:pPr>
            <w:r w:rsidRPr="006A14C1">
              <w:rPr>
                <w:rFonts w:ascii="Arial" w:hAnsi="Arial" w:cs="Arial"/>
              </w:rPr>
              <w:t>Molecular marker</w:t>
            </w:r>
          </w:p>
        </w:tc>
      </w:tr>
      <w:tr w:rsidR="007F6E90" w:rsidRPr="006A14C1" w14:paraId="7087DD57" w14:textId="77777777" w:rsidTr="006A14C1">
        <w:tc>
          <w:tcPr>
            <w:tcW w:w="2235" w:type="dxa"/>
          </w:tcPr>
          <w:p w14:paraId="2F575272" w14:textId="1BF75CB2" w:rsidR="007F6E90" w:rsidRPr="00DB7B24" w:rsidRDefault="007F6E90" w:rsidP="00160281">
            <w:pPr>
              <w:rPr>
                <w:rFonts w:ascii="Arial" w:hAnsi="Arial" w:cs="Arial"/>
              </w:rPr>
            </w:pPr>
            <w:bookmarkStart w:id="0" w:name="_GoBack" w:colFirst="0" w:colLast="2"/>
            <w:r w:rsidRPr="00DB7B24">
              <w:rPr>
                <w:rFonts w:ascii="Arial" w:hAnsi="Arial" w:cs="Arial"/>
              </w:rPr>
              <w:t>DMB-SSR158-F</w:t>
            </w:r>
          </w:p>
        </w:tc>
        <w:tc>
          <w:tcPr>
            <w:tcW w:w="5244" w:type="dxa"/>
          </w:tcPr>
          <w:p w14:paraId="4402B428" w14:textId="602682AC" w:rsidR="007F6E90" w:rsidRPr="00DB7B24" w:rsidRDefault="007F6E90" w:rsidP="00160281">
            <w:pPr>
              <w:rPr>
                <w:rFonts w:ascii="Arial" w:hAnsi="Arial" w:cs="Arial"/>
              </w:rPr>
            </w:pPr>
            <w:r w:rsidRPr="00DB7B24">
              <w:rPr>
                <w:rFonts w:ascii="Arial" w:hAnsi="Arial" w:cs="Arial"/>
              </w:rPr>
              <w:t>Tgg AAA ATT TgC AgC AgT Tg</w:t>
            </w:r>
          </w:p>
        </w:tc>
        <w:tc>
          <w:tcPr>
            <w:tcW w:w="2552" w:type="dxa"/>
          </w:tcPr>
          <w:p w14:paraId="36C64D15" w14:textId="5838BE35" w:rsidR="007F6E90" w:rsidRPr="00DB7B24" w:rsidRDefault="007F6E90" w:rsidP="00160281">
            <w:pPr>
              <w:rPr>
                <w:rFonts w:ascii="Arial" w:hAnsi="Arial" w:cs="Arial"/>
              </w:rPr>
            </w:pPr>
            <w:r w:rsidRPr="00DB7B24">
              <w:rPr>
                <w:rFonts w:ascii="Arial" w:hAnsi="Arial" w:cs="Arial"/>
              </w:rPr>
              <w:t>Molecular marker</w:t>
            </w:r>
          </w:p>
        </w:tc>
      </w:tr>
      <w:tr w:rsidR="007F6E90" w:rsidRPr="006A14C1" w14:paraId="5FDDE517" w14:textId="77777777" w:rsidTr="006A14C1">
        <w:tc>
          <w:tcPr>
            <w:tcW w:w="2235" w:type="dxa"/>
          </w:tcPr>
          <w:p w14:paraId="27435415" w14:textId="7A6CEA39" w:rsidR="007F6E90" w:rsidRPr="00DB7B24" w:rsidRDefault="007F6E90" w:rsidP="00160281">
            <w:pPr>
              <w:rPr>
                <w:rFonts w:ascii="Arial" w:hAnsi="Arial" w:cs="Arial"/>
              </w:rPr>
            </w:pPr>
            <w:r w:rsidRPr="00DB7B24">
              <w:rPr>
                <w:rFonts w:ascii="Arial" w:hAnsi="Arial" w:cs="Arial"/>
              </w:rPr>
              <w:t>DMB-SSR158-R</w:t>
            </w:r>
          </w:p>
        </w:tc>
        <w:tc>
          <w:tcPr>
            <w:tcW w:w="5244" w:type="dxa"/>
          </w:tcPr>
          <w:p w14:paraId="5CFD7EAC" w14:textId="6D57963C" w:rsidR="007F6E90" w:rsidRPr="00DB7B24" w:rsidRDefault="007F6E90" w:rsidP="00160281">
            <w:pPr>
              <w:rPr>
                <w:rFonts w:ascii="Arial" w:hAnsi="Arial" w:cs="Arial"/>
              </w:rPr>
            </w:pPr>
            <w:r w:rsidRPr="00DB7B24">
              <w:rPr>
                <w:rFonts w:ascii="Arial" w:hAnsi="Arial" w:cs="Arial"/>
              </w:rPr>
              <w:t>ATT gAT ggA ggg Cgg AAg TA</w:t>
            </w:r>
          </w:p>
        </w:tc>
        <w:tc>
          <w:tcPr>
            <w:tcW w:w="2552" w:type="dxa"/>
          </w:tcPr>
          <w:p w14:paraId="03F16C8C" w14:textId="13E5DAC3" w:rsidR="007F6E90" w:rsidRPr="00DB7B24" w:rsidRDefault="007F6E90" w:rsidP="00160281">
            <w:pPr>
              <w:rPr>
                <w:rFonts w:ascii="Arial" w:hAnsi="Arial" w:cs="Arial"/>
              </w:rPr>
            </w:pPr>
            <w:r w:rsidRPr="00DB7B24">
              <w:rPr>
                <w:rFonts w:ascii="Arial" w:hAnsi="Arial" w:cs="Arial"/>
              </w:rPr>
              <w:t>Molecular marker</w:t>
            </w:r>
          </w:p>
        </w:tc>
      </w:tr>
      <w:tr w:rsidR="007F6E90" w:rsidRPr="006A14C1" w14:paraId="309B5043" w14:textId="77777777" w:rsidTr="006A14C1">
        <w:tc>
          <w:tcPr>
            <w:tcW w:w="2235" w:type="dxa"/>
          </w:tcPr>
          <w:p w14:paraId="2DDD0AD7" w14:textId="36C8E19E" w:rsidR="007F6E90" w:rsidRPr="00DB7B24" w:rsidRDefault="007F6E90" w:rsidP="00160281">
            <w:pPr>
              <w:rPr>
                <w:rFonts w:ascii="Arial" w:hAnsi="Arial" w:cs="Arial"/>
              </w:rPr>
            </w:pPr>
            <w:r w:rsidRPr="00DB7B24">
              <w:rPr>
                <w:rFonts w:ascii="Arial" w:hAnsi="Arial" w:cs="Arial"/>
              </w:rPr>
              <w:t>OPW02a4-F</w:t>
            </w:r>
          </w:p>
        </w:tc>
        <w:tc>
          <w:tcPr>
            <w:tcW w:w="5244" w:type="dxa"/>
          </w:tcPr>
          <w:p w14:paraId="13F599A6" w14:textId="3F299D46" w:rsidR="007F6E90" w:rsidRPr="00DB7B24" w:rsidRDefault="007F6E90" w:rsidP="00160281">
            <w:pPr>
              <w:rPr>
                <w:rFonts w:ascii="Arial" w:hAnsi="Arial" w:cs="Arial"/>
              </w:rPr>
            </w:pPr>
            <w:r w:rsidRPr="00DB7B24">
              <w:rPr>
                <w:rFonts w:ascii="Arial" w:hAnsi="Arial" w:cs="Arial"/>
              </w:rPr>
              <w:t>CCA AAg gAg TCg AgT gAA ACT</w:t>
            </w:r>
          </w:p>
        </w:tc>
        <w:tc>
          <w:tcPr>
            <w:tcW w:w="2552" w:type="dxa"/>
          </w:tcPr>
          <w:p w14:paraId="501429FB" w14:textId="740626B4" w:rsidR="007F6E90" w:rsidRPr="00DB7B24" w:rsidRDefault="007F6E90" w:rsidP="00160281">
            <w:pPr>
              <w:rPr>
                <w:rFonts w:ascii="Arial" w:hAnsi="Arial" w:cs="Arial"/>
              </w:rPr>
            </w:pPr>
            <w:r w:rsidRPr="00DB7B24">
              <w:rPr>
                <w:rFonts w:ascii="Arial" w:hAnsi="Arial" w:cs="Arial"/>
              </w:rPr>
              <w:t>Molecular marker</w:t>
            </w:r>
          </w:p>
        </w:tc>
      </w:tr>
      <w:tr w:rsidR="007F6E90" w:rsidRPr="006A14C1" w14:paraId="29FD71EE" w14:textId="77777777" w:rsidTr="006A14C1">
        <w:tc>
          <w:tcPr>
            <w:tcW w:w="2235" w:type="dxa"/>
          </w:tcPr>
          <w:p w14:paraId="08896572" w14:textId="3498C31F" w:rsidR="007F6E90" w:rsidRPr="00DB7B24" w:rsidRDefault="007F6E90" w:rsidP="00160281">
            <w:pPr>
              <w:rPr>
                <w:rFonts w:ascii="Arial" w:hAnsi="Arial" w:cs="Arial"/>
              </w:rPr>
            </w:pPr>
            <w:r w:rsidRPr="00DB7B24">
              <w:rPr>
                <w:rFonts w:ascii="Arial" w:hAnsi="Arial" w:cs="Arial"/>
              </w:rPr>
              <w:t>OPW02a4-R</w:t>
            </w:r>
          </w:p>
        </w:tc>
        <w:tc>
          <w:tcPr>
            <w:tcW w:w="5244" w:type="dxa"/>
          </w:tcPr>
          <w:p w14:paraId="1A0589A1" w14:textId="2043EF08" w:rsidR="007F6E90" w:rsidRPr="00DB7B24" w:rsidRDefault="007F6E90" w:rsidP="00160281">
            <w:pPr>
              <w:rPr>
                <w:rFonts w:ascii="Arial" w:hAnsi="Arial" w:cs="Arial"/>
              </w:rPr>
            </w:pPr>
            <w:r w:rsidRPr="00DB7B24">
              <w:rPr>
                <w:rFonts w:ascii="Arial" w:hAnsi="Arial" w:cs="Arial"/>
              </w:rPr>
              <w:t>CAA CAA CCC TTC CTC TAT CTC</w:t>
            </w:r>
          </w:p>
        </w:tc>
        <w:tc>
          <w:tcPr>
            <w:tcW w:w="2552" w:type="dxa"/>
          </w:tcPr>
          <w:p w14:paraId="617D9657" w14:textId="2B07CC9D" w:rsidR="007F6E90" w:rsidRPr="00DB7B24" w:rsidRDefault="007F6E90" w:rsidP="00160281">
            <w:pPr>
              <w:rPr>
                <w:rFonts w:ascii="Arial" w:hAnsi="Arial" w:cs="Arial"/>
              </w:rPr>
            </w:pPr>
            <w:r w:rsidRPr="00DB7B24">
              <w:rPr>
                <w:rFonts w:ascii="Arial" w:hAnsi="Arial" w:cs="Arial"/>
              </w:rPr>
              <w:t>Molecular marker</w:t>
            </w:r>
          </w:p>
        </w:tc>
      </w:tr>
      <w:bookmarkEnd w:id="0"/>
    </w:tbl>
    <w:p w14:paraId="4A58E0AE" w14:textId="3B348FF1" w:rsidR="00CF12E2" w:rsidRPr="006A14C1" w:rsidRDefault="00CF12E2" w:rsidP="00CF12E2">
      <w:pPr>
        <w:rPr>
          <w:rFonts w:ascii="Arial" w:hAnsi="Arial" w:cs="Arial"/>
        </w:rPr>
      </w:pPr>
    </w:p>
    <w:p w14:paraId="7B0887A2" w14:textId="05D7567D" w:rsidR="00AF43D3" w:rsidRPr="006A14C1" w:rsidRDefault="00AF43D3" w:rsidP="00CF12E2">
      <w:pPr>
        <w:rPr>
          <w:rFonts w:ascii="Arial" w:hAnsi="Arial" w:cs="Arial"/>
        </w:rPr>
      </w:pPr>
    </w:p>
    <w:sectPr w:rsidR="00AF43D3" w:rsidRPr="006A14C1" w:rsidSect="006A14C1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281"/>
    <w:rsid w:val="00044800"/>
    <w:rsid w:val="00160281"/>
    <w:rsid w:val="001A61C7"/>
    <w:rsid w:val="001E6709"/>
    <w:rsid w:val="0021577C"/>
    <w:rsid w:val="00290668"/>
    <w:rsid w:val="002C5184"/>
    <w:rsid w:val="003B1FEF"/>
    <w:rsid w:val="005051F0"/>
    <w:rsid w:val="005172C5"/>
    <w:rsid w:val="006A00A9"/>
    <w:rsid w:val="006A14C1"/>
    <w:rsid w:val="007F6E90"/>
    <w:rsid w:val="007F7084"/>
    <w:rsid w:val="00971ABE"/>
    <w:rsid w:val="00A220DC"/>
    <w:rsid w:val="00AF43D3"/>
    <w:rsid w:val="00B475AB"/>
    <w:rsid w:val="00C531BC"/>
    <w:rsid w:val="00CF12E2"/>
    <w:rsid w:val="00DA0137"/>
    <w:rsid w:val="00DB7B24"/>
    <w:rsid w:val="00E12422"/>
    <w:rsid w:val="00E757A3"/>
    <w:rsid w:val="00FF6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CC1F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602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602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9</Words>
  <Characters>2392</Characters>
  <Application>Microsoft Macintosh Word</Application>
  <DocSecurity>0</DocSecurity>
  <Lines>19</Lines>
  <Paragraphs>5</Paragraphs>
  <ScaleCrop>false</ScaleCrop>
  <Company>Academia Sinica</Company>
  <LinksUpToDate>false</LinksUpToDate>
  <CharactersWithSpaces>2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ung-Chih  Chu</dc:creator>
  <cp:keywords/>
  <dc:description/>
  <cp:lastModifiedBy>茂森 劉</cp:lastModifiedBy>
  <cp:revision>4</cp:revision>
  <dcterms:created xsi:type="dcterms:W3CDTF">2016-01-13T03:52:00Z</dcterms:created>
  <dcterms:modified xsi:type="dcterms:W3CDTF">2016-01-13T16:17:00Z</dcterms:modified>
</cp:coreProperties>
</file>